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4F7B95" w14:textId="7ECCA4B0" w:rsidR="00DB3637" w:rsidRDefault="00DB3637">
      <w:bookmarkStart w:id="0" w:name="_GoBack"/>
      <w:bookmarkEnd w:id="0"/>
      <w:r>
        <w:rPr>
          <w:noProof/>
        </w:rPr>
        <w:drawing>
          <wp:inline distT="0" distB="0" distL="0" distR="0" wp14:anchorId="5391A08B" wp14:editId="5E5629C2">
            <wp:extent cx="5740046" cy="291513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75899" cy="2933345"/>
                    </a:xfrm>
                    <a:prstGeom prst="rect">
                      <a:avLst/>
                    </a:prstGeom>
                    <a:noFill/>
                  </pic:spPr>
                </pic:pic>
              </a:graphicData>
            </a:graphic>
          </wp:inline>
        </w:drawing>
      </w:r>
    </w:p>
    <w:p w14:paraId="788033FF" w14:textId="35057EAE" w:rsidR="00DB3637" w:rsidRDefault="00716949">
      <w:r>
        <w:rPr>
          <w:b/>
          <w:bCs/>
        </w:rPr>
        <w:t xml:space="preserve">Supplementary </w:t>
      </w:r>
      <w:r w:rsidRPr="00DC7823">
        <w:rPr>
          <w:b/>
          <w:bCs/>
        </w:rPr>
        <w:t>Figure 1</w:t>
      </w:r>
      <w:r>
        <w:t>: Conceptual model of the four contact tracing behaviors, differentiated for cases (dark orange) and contacts (light orange). Dashed arrows are used to indicate that not all clients proceed between each step.</w:t>
      </w:r>
    </w:p>
    <w:p w14:paraId="05BA1E39" w14:textId="67BAAE7E" w:rsidR="00DB3637" w:rsidRDefault="00DB3637"/>
    <w:sectPr w:rsidR="00DB36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637"/>
    <w:rsid w:val="000037EC"/>
    <w:rsid w:val="000245C7"/>
    <w:rsid w:val="001F1DA0"/>
    <w:rsid w:val="002B207E"/>
    <w:rsid w:val="0039501C"/>
    <w:rsid w:val="003D7ACD"/>
    <w:rsid w:val="00716949"/>
    <w:rsid w:val="00786640"/>
    <w:rsid w:val="00B310EA"/>
    <w:rsid w:val="00B436BE"/>
    <w:rsid w:val="00BF58C1"/>
    <w:rsid w:val="00DB3637"/>
    <w:rsid w:val="00EC66C2"/>
    <w:rsid w:val="00F35B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59A47"/>
  <w15:chartTrackingRefBased/>
  <w15:docId w15:val="{E586707E-182E-4FC7-9F60-D43573E2AE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1D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6949"/>
    <w:rPr>
      <w:rFonts w:ascii="Segoe UI" w:hAnsi="Segoe UI" w:cs="Segoe UI"/>
      <w:sz w:val="18"/>
      <w:szCs w:val="18"/>
    </w:rPr>
  </w:style>
  <w:style w:type="table" w:styleId="TableGrid">
    <w:name w:val="Table Grid"/>
    <w:basedOn w:val="TableNormal"/>
    <w:uiPriority w:val="39"/>
    <w:rsid w:val="000037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F1DA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Words>
  <Characters>200</Characters>
  <Application>Microsoft Office Word</Application>
  <DocSecurity>0</DocSecurity>
  <Lines>1</Lines>
  <Paragraphs>1</Paragraphs>
  <ScaleCrop>false</ScaleCrop>
  <Company/>
  <LinksUpToDate>false</LinksUpToDate>
  <CharactersWithSpaces>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by, Tyler</dc:creator>
  <cp:keywords/>
  <dc:description/>
  <cp:lastModifiedBy>Shelby, Tyler</cp:lastModifiedBy>
  <cp:revision>24</cp:revision>
  <dcterms:created xsi:type="dcterms:W3CDTF">2021-11-04T16:55:00Z</dcterms:created>
  <dcterms:modified xsi:type="dcterms:W3CDTF">2022-04-22T12:14:00Z</dcterms:modified>
</cp:coreProperties>
</file>